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52B79" w14:textId="77777777" w:rsidR="009D7DF1" w:rsidRDefault="00000000">
      <w:pPr>
        <w:jc w:val="center"/>
      </w:pPr>
      <w:r>
        <w:rPr>
          <w:b/>
          <w:sz w:val="28"/>
        </w:rPr>
        <w:t>MORAL FOUNDATIONS QUESTIONNAIRE-1</w:t>
      </w:r>
    </w:p>
    <w:p w14:paraId="4391A164" w14:textId="77777777" w:rsidR="009D7DF1" w:rsidRDefault="00000000">
      <w:pPr>
        <w:jc w:val="center"/>
      </w:pPr>
      <w:r>
        <w:rPr>
          <w:b/>
          <w:sz w:val="28"/>
        </w:rPr>
        <w:t>(MFQ-1)</w:t>
      </w:r>
    </w:p>
    <w:p w14:paraId="44E94A67" w14:textId="77777777" w:rsidR="009D7DF1" w:rsidRDefault="009D7DF1"/>
    <w:p w14:paraId="44D8196D" w14:textId="77777777" w:rsidR="009D7DF1" w:rsidRDefault="00000000">
      <w:pPr>
        <w:spacing w:after="240"/>
      </w:pPr>
      <w:r>
        <w:rPr>
          <w:b/>
        </w:rPr>
        <w:t xml:space="preserve">Reference: </w:t>
      </w:r>
      <w:r>
        <w:t xml:space="preserve">Graham, J., Nosek, B. A., Haidt, J., Iyer, R., Koleva, S., &amp; Ditto, P. H. (2011). Mapping the moral domain. </w:t>
      </w:r>
      <w:r>
        <w:rPr>
          <w:i/>
        </w:rPr>
        <w:t>Journal of Personality and Social Psychology</w:t>
      </w:r>
      <w:r>
        <w:t xml:space="preserve"> 101(2): 366-385. https://doi.org/10.1037/a0021847</w:t>
      </w:r>
    </w:p>
    <w:p w14:paraId="3154336E" w14:textId="77777777" w:rsidR="009D7DF1" w:rsidRDefault="00000000">
      <w:pPr>
        <w:spacing w:after="240"/>
      </w:pPr>
      <w:r>
        <w:t>MFQ-1 contains two parts. In each moral foundation, Items 1-3 belong to the Relevance scale, and Items 4-6 belong to the Judgment scale.</w:t>
      </w:r>
    </w:p>
    <w:p w14:paraId="0645CBB8" w14:textId="77777777" w:rsidR="009D7DF1" w:rsidRDefault="00000000">
      <w:pPr>
        <w:spacing w:after="120"/>
      </w:pPr>
      <w:r>
        <w:rPr>
          <w:b/>
        </w:rPr>
        <w:t>Relevance Scale</w:t>
      </w:r>
    </w:p>
    <w:p w14:paraId="3EA513A2" w14:textId="77777777" w:rsidR="009D7DF1" w:rsidRDefault="00000000">
      <w:pPr>
        <w:spacing w:after="120"/>
      </w:pPr>
      <w:r>
        <w:t>When you decide whether something is right or wrong, to what extent are the following considerations relevant to your thinking? Please rate each statement using this scale:</w:t>
      </w:r>
    </w:p>
    <w:p w14:paraId="5DEEF3C2" w14:textId="77777777" w:rsidR="009D7DF1" w:rsidRDefault="00000000">
      <w:pPr>
        <w:spacing w:after="0"/>
      </w:pPr>
      <w:r>
        <w:rPr>
          <w:b/>
        </w:rPr>
        <w:t>Response Options:</w:t>
      </w:r>
    </w:p>
    <w:p w14:paraId="330A4560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Not at all relevant</w:t>
      </w:r>
    </w:p>
    <w:p w14:paraId="2C143CEE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Not very relevant</w:t>
      </w:r>
    </w:p>
    <w:p w14:paraId="1F725420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lightly relevant</w:t>
      </w:r>
    </w:p>
    <w:p w14:paraId="0012050E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omewhat relevant</w:t>
      </w:r>
    </w:p>
    <w:p w14:paraId="4E588AC1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Very relevant</w:t>
      </w:r>
    </w:p>
    <w:p w14:paraId="35CFEF73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Extremely relevant</w:t>
      </w:r>
    </w:p>
    <w:p w14:paraId="0521CE05" w14:textId="77777777" w:rsidR="009D7DF1" w:rsidRDefault="009D7DF1"/>
    <w:p w14:paraId="7CE954FA" w14:textId="77777777" w:rsidR="009D7DF1" w:rsidRDefault="00000000">
      <w:pPr>
        <w:spacing w:after="120"/>
      </w:pPr>
      <w:r>
        <w:rPr>
          <w:b/>
        </w:rPr>
        <w:t>Judgment Scale</w:t>
      </w:r>
    </w:p>
    <w:p w14:paraId="1E6DFFBF" w14:textId="77777777" w:rsidR="009D7DF1" w:rsidRDefault="00000000">
      <w:pPr>
        <w:spacing w:after="120"/>
      </w:pPr>
      <w:r>
        <w:t>Please read the following sentences and indicate your agreement or disagreement using the following response options:</w:t>
      </w:r>
    </w:p>
    <w:p w14:paraId="7CF8FEDA" w14:textId="77777777" w:rsidR="009D7DF1" w:rsidRDefault="00000000">
      <w:pPr>
        <w:spacing w:after="0"/>
      </w:pPr>
      <w:r>
        <w:rPr>
          <w:b/>
        </w:rPr>
        <w:t>Response Options:</w:t>
      </w:r>
    </w:p>
    <w:p w14:paraId="7755E16F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trongly disagree</w:t>
      </w:r>
    </w:p>
    <w:p w14:paraId="34B6636C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Moderately disagree</w:t>
      </w:r>
    </w:p>
    <w:p w14:paraId="54110910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lightly disagree</w:t>
      </w:r>
    </w:p>
    <w:p w14:paraId="2C959B0E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lightly agree</w:t>
      </w:r>
    </w:p>
    <w:p w14:paraId="026A45AD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Moderately agree</w:t>
      </w:r>
    </w:p>
    <w:p w14:paraId="41FFAC4E" w14:textId="77777777" w:rsidR="009D7DF1" w:rsidRDefault="00000000">
      <w:pPr>
        <w:spacing w:after="0"/>
        <w:ind w:left="360"/>
      </w:pPr>
      <w:r>
        <w:t>o</w:t>
      </w:r>
      <w:r>
        <w:tab/>
      </w:r>
      <w:r>
        <w:rPr>
          <w:i/>
        </w:rPr>
        <w:t>Strongly agree</w:t>
      </w:r>
    </w:p>
    <w:p w14:paraId="0881F77F" w14:textId="77777777" w:rsidR="009D7DF1" w:rsidRDefault="009D7DF1"/>
    <w:p w14:paraId="7D006E5E" w14:textId="77777777" w:rsidR="009D7DF1" w:rsidRDefault="00000000">
      <w:pPr>
        <w:spacing w:before="120" w:after="0"/>
      </w:pPr>
      <w:r>
        <w:rPr>
          <w:b/>
        </w:rPr>
        <w:t>Harm/Care</w:t>
      </w:r>
    </w:p>
    <w:p w14:paraId="149704F0" w14:textId="77777777" w:rsidR="009D7DF1" w:rsidRDefault="00000000">
      <w:pPr>
        <w:spacing w:after="120"/>
      </w:pPr>
      <w:r>
        <w:t>Items 1-3 are Relevance; Items 4-6 are Judgment.</w:t>
      </w:r>
    </w:p>
    <w:p w14:paraId="00A5172D" w14:textId="77777777" w:rsidR="009D7DF1" w:rsidRDefault="00000000">
      <w:pPr>
        <w:spacing w:after="0"/>
        <w:ind w:left="720" w:hanging="360"/>
      </w:pPr>
      <w:r>
        <w:t>1. Whether or not someone suffered emotionally</w:t>
      </w:r>
    </w:p>
    <w:p w14:paraId="5876BE5C" w14:textId="77777777" w:rsidR="009D7DF1" w:rsidRDefault="00000000">
      <w:pPr>
        <w:spacing w:after="0"/>
        <w:ind w:left="720" w:hanging="360"/>
      </w:pPr>
      <w:r>
        <w:t>2. Whether or not someone cared for someone weak or vulnerable</w:t>
      </w:r>
    </w:p>
    <w:p w14:paraId="5E71C549" w14:textId="77777777" w:rsidR="009D7DF1" w:rsidRDefault="00000000">
      <w:pPr>
        <w:spacing w:after="0"/>
        <w:ind w:left="720" w:hanging="360"/>
      </w:pPr>
      <w:r>
        <w:lastRenderedPageBreak/>
        <w:t>3. Whether or not someone was cruel</w:t>
      </w:r>
    </w:p>
    <w:p w14:paraId="4DAA5C1B" w14:textId="77777777" w:rsidR="009D7DF1" w:rsidRDefault="00000000">
      <w:pPr>
        <w:spacing w:after="0"/>
        <w:ind w:left="720" w:hanging="360"/>
      </w:pPr>
      <w:r>
        <w:t>4. Compassion for those who are suffering is the most crucial virtue</w:t>
      </w:r>
    </w:p>
    <w:p w14:paraId="1B9C68CE" w14:textId="77777777" w:rsidR="009D7DF1" w:rsidRDefault="00000000">
      <w:pPr>
        <w:spacing w:after="0"/>
        <w:ind w:left="720" w:hanging="360"/>
      </w:pPr>
      <w:r>
        <w:t>5. One of the worst things a person could do is hurt a defenseless animal</w:t>
      </w:r>
    </w:p>
    <w:p w14:paraId="5A6D5703" w14:textId="77777777" w:rsidR="009D7DF1" w:rsidRDefault="00000000">
      <w:pPr>
        <w:spacing w:after="0"/>
        <w:ind w:left="720" w:hanging="360"/>
      </w:pPr>
      <w:r>
        <w:t>6. It can never be right to kill a human being</w:t>
      </w:r>
    </w:p>
    <w:p w14:paraId="2FB0066D" w14:textId="77777777" w:rsidR="009D7DF1" w:rsidRDefault="009D7DF1"/>
    <w:p w14:paraId="0EF35280" w14:textId="77777777" w:rsidR="009D7DF1" w:rsidRDefault="00000000">
      <w:pPr>
        <w:spacing w:before="120" w:after="0"/>
      </w:pPr>
      <w:r>
        <w:rPr>
          <w:b/>
        </w:rPr>
        <w:t>Fairness</w:t>
      </w:r>
    </w:p>
    <w:p w14:paraId="27B0B63E" w14:textId="77777777" w:rsidR="009D7DF1" w:rsidRDefault="00000000">
      <w:pPr>
        <w:spacing w:after="120"/>
      </w:pPr>
      <w:r>
        <w:t>Items 1-3 are Relevance; Items 4-6 are Judgment.</w:t>
      </w:r>
    </w:p>
    <w:p w14:paraId="414C35C6" w14:textId="77777777" w:rsidR="009D7DF1" w:rsidRDefault="00000000">
      <w:pPr>
        <w:spacing w:after="0"/>
        <w:ind w:left="720" w:hanging="360"/>
      </w:pPr>
      <w:r>
        <w:t>1. Whether or not some people were treated differently than others</w:t>
      </w:r>
    </w:p>
    <w:p w14:paraId="23B7D130" w14:textId="77777777" w:rsidR="009D7DF1" w:rsidRDefault="00000000">
      <w:pPr>
        <w:spacing w:after="0"/>
        <w:ind w:left="720" w:hanging="360"/>
      </w:pPr>
      <w:r>
        <w:t>2. Whether or not someone acted unfairly</w:t>
      </w:r>
    </w:p>
    <w:p w14:paraId="5DE0D343" w14:textId="77777777" w:rsidR="009D7DF1" w:rsidRDefault="00000000">
      <w:pPr>
        <w:spacing w:after="0"/>
        <w:ind w:left="720" w:hanging="360"/>
      </w:pPr>
      <w:r>
        <w:t>3. Whether or not someone was denied his or her rights</w:t>
      </w:r>
    </w:p>
    <w:p w14:paraId="15158D5B" w14:textId="77777777" w:rsidR="009D7DF1" w:rsidRDefault="00000000">
      <w:pPr>
        <w:spacing w:after="0"/>
        <w:ind w:left="720" w:hanging="360"/>
      </w:pPr>
      <w:r>
        <w:t>4. When the government makes laws, the number one principle should be ensuring that everyone is treated fairly</w:t>
      </w:r>
    </w:p>
    <w:p w14:paraId="76DC91A1" w14:textId="77777777" w:rsidR="009D7DF1" w:rsidRDefault="00000000">
      <w:pPr>
        <w:spacing w:after="0"/>
        <w:ind w:left="720" w:hanging="360"/>
      </w:pPr>
      <w:r>
        <w:t>5. Justice is the most important requirement for a society</w:t>
      </w:r>
    </w:p>
    <w:p w14:paraId="06CBC8D3" w14:textId="77777777" w:rsidR="009D7DF1" w:rsidRDefault="00000000">
      <w:pPr>
        <w:spacing w:after="0"/>
        <w:ind w:left="720" w:hanging="360"/>
      </w:pPr>
      <w:r>
        <w:t>6. I think it’s morally wrong that rich children inherit a lot of money while poor children inherit nothing</w:t>
      </w:r>
    </w:p>
    <w:p w14:paraId="52E3F987" w14:textId="77777777" w:rsidR="009D7DF1" w:rsidRDefault="009D7DF1"/>
    <w:p w14:paraId="0EE896B3" w14:textId="77777777" w:rsidR="009D7DF1" w:rsidRDefault="00000000">
      <w:pPr>
        <w:spacing w:before="120" w:after="0"/>
      </w:pPr>
      <w:r>
        <w:rPr>
          <w:b/>
        </w:rPr>
        <w:t>Loyalty</w:t>
      </w:r>
    </w:p>
    <w:p w14:paraId="0BE9FEAA" w14:textId="77777777" w:rsidR="009D7DF1" w:rsidRDefault="00000000">
      <w:pPr>
        <w:spacing w:after="120"/>
      </w:pPr>
      <w:r>
        <w:t>Items 1-3 are Relevance; Items 4-6 are Judgment.</w:t>
      </w:r>
    </w:p>
    <w:p w14:paraId="2ADB64A0" w14:textId="77777777" w:rsidR="009D7DF1" w:rsidRDefault="00000000">
      <w:pPr>
        <w:spacing w:after="0"/>
        <w:ind w:left="720" w:hanging="360"/>
      </w:pPr>
      <w:r>
        <w:t>1. Whether or not someone’s action showed love for his or her country</w:t>
      </w:r>
    </w:p>
    <w:p w14:paraId="3DB00FB0" w14:textId="77777777" w:rsidR="009D7DF1" w:rsidRDefault="00000000">
      <w:pPr>
        <w:spacing w:after="0"/>
        <w:ind w:left="720" w:hanging="360"/>
      </w:pPr>
      <w:r>
        <w:t>2. Whether or not someone did something to betray his or her group</w:t>
      </w:r>
    </w:p>
    <w:p w14:paraId="2656AA4E" w14:textId="77777777" w:rsidR="009D7DF1" w:rsidRDefault="00000000">
      <w:pPr>
        <w:spacing w:after="0"/>
        <w:ind w:left="720" w:hanging="360"/>
      </w:pPr>
      <w:r>
        <w:t>3. Whether or not someone showed a lack of loyalty</w:t>
      </w:r>
    </w:p>
    <w:p w14:paraId="65D0443B" w14:textId="77777777" w:rsidR="009D7DF1" w:rsidRDefault="00000000">
      <w:pPr>
        <w:spacing w:after="0"/>
        <w:ind w:left="720" w:hanging="360"/>
      </w:pPr>
      <w:r>
        <w:t>4. I am proud of my country’s history</w:t>
      </w:r>
    </w:p>
    <w:p w14:paraId="01D679BB" w14:textId="77777777" w:rsidR="009D7DF1" w:rsidRDefault="00000000">
      <w:pPr>
        <w:spacing w:after="0"/>
        <w:ind w:left="720" w:hanging="360"/>
      </w:pPr>
      <w:r>
        <w:t>5. People should be loyal to their family members, even when they have done something wrong</w:t>
      </w:r>
    </w:p>
    <w:p w14:paraId="1C08BCCC" w14:textId="77777777" w:rsidR="009D7DF1" w:rsidRDefault="00000000">
      <w:pPr>
        <w:spacing w:after="0"/>
        <w:ind w:left="720" w:hanging="360"/>
      </w:pPr>
      <w:r>
        <w:t>6. It is more important to be a team player than to express oneself</w:t>
      </w:r>
    </w:p>
    <w:p w14:paraId="163FAAFE" w14:textId="77777777" w:rsidR="009D7DF1" w:rsidRDefault="009D7DF1"/>
    <w:p w14:paraId="238F8454" w14:textId="77777777" w:rsidR="009D7DF1" w:rsidRDefault="00000000">
      <w:pPr>
        <w:spacing w:before="120" w:after="0"/>
      </w:pPr>
      <w:r>
        <w:rPr>
          <w:b/>
        </w:rPr>
        <w:t>Authority</w:t>
      </w:r>
    </w:p>
    <w:p w14:paraId="53D44AE1" w14:textId="77777777" w:rsidR="009D7DF1" w:rsidRDefault="00000000">
      <w:pPr>
        <w:spacing w:after="120"/>
      </w:pPr>
      <w:r>
        <w:t>Items 1-3 are Relevance; Items 4-6 are Judgment.</w:t>
      </w:r>
    </w:p>
    <w:p w14:paraId="124974B4" w14:textId="77777777" w:rsidR="009D7DF1" w:rsidRDefault="00000000">
      <w:pPr>
        <w:spacing w:after="0"/>
        <w:ind w:left="720" w:hanging="360"/>
      </w:pPr>
      <w:r>
        <w:t>1. Whether or not someone showed a lack of respect for authority</w:t>
      </w:r>
    </w:p>
    <w:p w14:paraId="270EE480" w14:textId="77777777" w:rsidR="009D7DF1" w:rsidRDefault="00000000">
      <w:pPr>
        <w:spacing w:after="0"/>
        <w:ind w:left="720" w:hanging="360"/>
      </w:pPr>
      <w:r>
        <w:t>2. Whether or not someone conformed to the traditions of society</w:t>
      </w:r>
    </w:p>
    <w:p w14:paraId="0160C471" w14:textId="77777777" w:rsidR="009D7DF1" w:rsidRDefault="00000000">
      <w:pPr>
        <w:spacing w:after="0"/>
        <w:ind w:left="720" w:hanging="360"/>
      </w:pPr>
      <w:r>
        <w:t>3. Whether or not an action caused chaos or disorder</w:t>
      </w:r>
    </w:p>
    <w:p w14:paraId="785CD087" w14:textId="77777777" w:rsidR="009D7DF1" w:rsidRDefault="00000000">
      <w:pPr>
        <w:spacing w:after="0"/>
        <w:ind w:left="720" w:hanging="360"/>
      </w:pPr>
      <w:r>
        <w:t>4. Respect for authority is something all children need to learn</w:t>
      </w:r>
    </w:p>
    <w:p w14:paraId="1BB8D511" w14:textId="77777777" w:rsidR="009D7DF1" w:rsidRDefault="00000000">
      <w:pPr>
        <w:spacing w:after="0"/>
        <w:ind w:left="720" w:hanging="360"/>
      </w:pPr>
      <w:r>
        <w:t>5. Men and women each have different roles to play in society</w:t>
      </w:r>
    </w:p>
    <w:p w14:paraId="1CD29C29" w14:textId="77777777" w:rsidR="009D7DF1" w:rsidRDefault="00000000">
      <w:pPr>
        <w:spacing w:after="0"/>
        <w:ind w:left="720" w:hanging="360"/>
      </w:pPr>
      <w:r>
        <w:t>6. If I were a soldier and disagreed with my commanding officer’s orders, I would obey anyway because that is my duty</w:t>
      </w:r>
    </w:p>
    <w:p w14:paraId="56BD8019" w14:textId="77777777" w:rsidR="009D7DF1" w:rsidRDefault="009D7DF1"/>
    <w:p w14:paraId="3EE8298E" w14:textId="77777777" w:rsidR="009D7DF1" w:rsidRDefault="00000000">
      <w:pPr>
        <w:spacing w:before="120" w:after="0"/>
      </w:pPr>
      <w:r>
        <w:rPr>
          <w:b/>
        </w:rPr>
        <w:t>Purity</w:t>
      </w:r>
    </w:p>
    <w:p w14:paraId="6B8F0AB2" w14:textId="77777777" w:rsidR="009D7DF1" w:rsidRDefault="00000000">
      <w:pPr>
        <w:spacing w:after="120"/>
      </w:pPr>
      <w:r>
        <w:lastRenderedPageBreak/>
        <w:t>Items 1-3 are Relevance; Items 4-6 are Judgment.</w:t>
      </w:r>
    </w:p>
    <w:p w14:paraId="699A2DE5" w14:textId="77777777" w:rsidR="009D7DF1" w:rsidRDefault="00000000">
      <w:pPr>
        <w:spacing w:after="0"/>
        <w:ind w:left="720" w:hanging="360"/>
      </w:pPr>
      <w:r>
        <w:t>1. Whether or not someone violated standards of purity and decency</w:t>
      </w:r>
    </w:p>
    <w:p w14:paraId="5ADFA54C" w14:textId="77777777" w:rsidR="009D7DF1" w:rsidRDefault="00000000">
      <w:pPr>
        <w:spacing w:after="0"/>
        <w:ind w:left="720" w:hanging="360"/>
      </w:pPr>
      <w:r>
        <w:t>2. Whether or not someone did something disgusting</w:t>
      </w:r>
    </w:p>
    <w:p w14:paraId="50D53F28" w14:textId="77777777" w:rsidR="009D7DF1" w:rsidRDefault="00000000">
      <w:pPr>
        <w:spacing w:after="0"/>
        <w:ind w:left="720" w:hanging="360"/>
      </w:pPr>
      <w:r>
        <w:t>3. Whether or not someone acted in a way that God would approve of</w:t>
      </w:r>
    </w:p>
    <w:p w14:paraId="1FE4C69D" w14:textId="77777777" w:rsidR="009D7DF1" w:rsidRDefault="00000000">
      <w:pPr>
        <w:spacing w:after="0"/>
        <w:ind w:left="720" w:hanging="360"/>
      </w:pPr>
      <w:r>
        <w:t>4. People should not do things that are disgusting, even if no one is harmed</w:t>
      </w:r>
    </w:p>
    <w:p w14:paraId="26A429C9" w14:textId="77777777" w:rsidR="009D7DF1" w:rsidRDefault="00000000">
      <w:pPr>
        <w:spacing w:after="0"/>
        <w:ind w:left="720" w:hanging="360"/>
      </w:pPr>
      <w:r>
        <w:t>5. I would call some acts wrong on the grounds that they are unnatural</w:t>
      </w:r>
    </w:p>
    <w:p w14:paraId="02E3D911" w14:textId="77777777" w:rsidR="009D7DF1" w:rsidRDefault="00000000">
      <w:pPr>
        <w:spacing w:after="0"/>
        <w:ind w:left="720" w:hanging="360"/>
      </w:pPr>
      <w:r>
        <w:t>6. Chastity is an important and valuable virtue</w:t>
      </w:r>
    </w:p>
    <w:p w14:paraId="7A0B1ADE" w14:textId="77777777" w:rsidR="009D7DF1" w:rsidRDefault="009D7DF1"/>
    <w:p w14:paraId="1712B19C" w14:textId="77777777" w:rsidR="009D7DF1" w:rsidRDefault="00000000">
      <w:pPr>
        <w:spacing w:before="120" w:after="0"/>
      </w:pPr>
      <w:r>
        <w:rPr>
          <w:b/>
        </w:rPr>
        <w:t>Filler Items (attention checks)</w:t>
      </w:r>
    </w:p>
    <w:p w14:paraId="43347AEC" w14:textId="77777777" w:rsidR="009D7DF1" w:rsidRDefault="00000000">
      <w:pPr>
        <w:spacing w:after="120"/>
      </w:pPr>
      <w:r>
        <w:t>Item 1 is Relevance; Item 2 is Judgment.</w:t>
      </w:r>
    </w:p>
    <w:p w14:paraId="4F5C93FD" w14:textId="77777777" w:rsidR="009D7DF1" w:rsidRDefault="00000000">
      <w:pPr>
        <w:spacing w:after="0"/>
        <w:ind w:left="720" w:hanging="360"/>
      </w:pPr>
      <w:r>
        <w:t>1. Whether or not someone was good at math</w:t>
      </w:r>
    </w:p>
    <w:p w14:paraId="2DA62C19" w14:textId="77777777" w:rsidR="009D7DF1" w:rsidRDefault="00000000">
      <w:pPr>
        <w:spacing w:after="0"/>
        <w:ind w:left="720" w:hanging="360"/>
      </w:pPr>
      <w:r>
        <w:t>2. It is better to do good than to do bad</w:t>
      </w:r>
    </w:p>
    <w:p w14:paraId="5AF69718" w14:textId="77777777" w:rsidR="009D7DF1" w:rsidRDefault="009D7DF1"/>
    <w:sectPr w:rsidR="009D7DF1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6459816">
    <w:abstractNumId w:val="8"/>
  </w:num>
  <w:num w:numId="2" w16cid:durableId="1486165670">
    <w:abstractNumId w:val="6"/>
  </w:num>
  <w:num w:numId="3" w16cid:durableId="1593081200">
    <w:abstractNumId w:val="5"/>
  </w:num>
  <w:num w:numId="4" w16cid:durableId="1426656967">
    <w:abstractNumId w:val="4"/>
  </w:num>
  <w:num w:numId="5" w16cid:durableId="1782722388">
    <w:abstractNumId w:val="7"/>
  </w:num>
  <w:num w:numId="6" w16cid:durableId="492918991">
    <w:abstractNumId w:val="3"/>
  </w:num>
  <w:num w:numId="7" w16cid:durableId="1327660766">
    <w:abstractNumId w:val="2"/>
  </w:num>
  <w:num w:numId="8" w16cid:durableId="9532992">
    <w:abstractNumId w:val="1"/>
  </w:num>
  <w:num w:numId="9" w16cid:durableId="1876037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A6EB7"/>
    <w:rsid w:val="009D7DF1"/>
    <w:rsid w:val="00A87D76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F9A16"/>
  <w14:defaultImageDpi w14:val="300"/>
  <w15:docId w15:val="{DA64FFE7-D712-4DCE-902C-42C52BE8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ke</cp:lastModifiedBy>
  <cp:revision>2</cp:revision>
  <dcterms:created xsi:type="dcterms:W3CDTF">2026-01-13T02:17:00Z</dcterms:created>
  <dcterms:modified xsi:type="dcterms:W3CDTF">2026-01-13T02:17:00Z</dcterms:modified>
  <cp:category/>
</cp:coreProperties>
</file>